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131" w:rsidRPr="006A1033" w:rsidRDefault="00AF75FE" w:rsidP="00FD11F7">
      <w:pPr>
        <w:spacing w:line="240" w:lineRule="auto"/>
        <w:contextualSpacing/>
        <w:jc w:val="left"/>
        <w:rPr>
          <w:rFonts w:ascii="Times New Roman" w:hAnsi="Times New Roman" w:cs="Times New Roman"/>
          <w:b/>
          <w:color w:val="FF0000"/>
        </w:rPr>
      </w:pPr>
      <w:r w:rsidRPr="006A1033">
        <w:rPr>
          <w:rFonts w:ascii="Times New Roman" w:hAnsi="Times New Roman" w:cs="Times New Roman"/>
          <w:b/>
          <w:color w:val="FF0000"/>
        </w:rPr>
        <w:t xml:space="preserve">Supplementary </w:t>
      </w:r>
      <w:r w:rsidR="00A205D3" w:rsidRPr="006A1033">
        <w:rPr>
          <w:rFonts w:ascii="Times New Roman" w:hAnsi="Times New Roman" w:cs="Times New Roman"/>
          <w:b/>
          <w:color w:val="FF0000"/>
        </w:rPr>
        <w:t>Table</w:t>
      </w:r>
      <w:r w:rsidR="00FD11F7" w:rsidRPr="006A1033">
        <w:rPr>
          <w:rFonts w:ascii="Times New Roman" w:hAnsi="Times New Roman" w:cs="Times New Roman"/>
          <w:b/>
          <w:color w:val="FF0000"/>
        </w:rPr>
        <w:t xml:space="preserve"> </w:t>
      </w:r>
      <w:r w:rsidRPr="006A1033">
        <w:rPr>
          <w:rFonts w:ascii="Times New Roman" w:hAnsi="Times New Roman" w:cs="Times New Roman"/>
          <w:b/>
          <w:color w:val="FF0000"/>
        </w:rPr>
        <w:t>1</w:t>
      </w:r>
      <w:r w:rsidR="00FD11F7" w:rsidRPr="006A1033">
        <w:rPr>
          <w:rFonts w:ascii="Times New Roman" w:hAnsi="Times New Roman" w:cs="Times New Roman"/>
          <w:b/>
          <w:color w:val="FF0000"/>
        </w:rPr>
        <w:t xml:space="preserve"> </w:t>
      </w:r>
      <w:proofErr w:type="spellStart"/>
      <w:r w:rsidRPr="006A1033">
        <w:rPr>
          <w:rFonts w:ascii="Times New Roman" w:hAnsi="Times New Roman" w:cs="Times New Roman"/>
          <w:b/>
          <w:color w:val="FF0000"/>
        </w:rPr>
        <w:t>Univariable</w:t>
      </w:r>
      <w:proofErr w:type="spellEnd"/>
      <w:r w:rsidRPr="006A1033">
        <w:rPr>
          <w:rFonts w:ascii="Times New Roman" w:hAnsi="Times New Roman" w:cs="Times New Roman"/>
          <w:b/>
          <w:color w:val="FF0000"/>
        </w:rPr>
        <w:t xml:space="preserve"> and m</w:t>
      </w:r>
      <w:r w:rsidR="002A2E2E" w:rsidRPr="006A1033">
        <w:rPr>
          <w:rFonts w:ascii="Times New Roman" w:hAnsi="Times New Roman" w:cs="Times New Roman"/>
          <w:b/>
          <w:color w:val="FF0000"/>
        </w:rPr>
        <w:t>ulti</w:t>
      </w:r>
      <w:r w:rsidR="00396881" w:rsidRPr="006A1033">
        <w:rPr>
          <w:rFonts w:ascii="Times New Roman" w:hAnsi="Times New Roman" w:cs="Times New Roman" w:hint="eastAsia"/>
          <w:b/>
          <w:color w:val="FF0000"/>
        </w:rPr>
        <w:t xml:space="preserve">variable </w:t>
      </w:r>
      <w:r w:rsidRPr="006A1033">
        <w:rPr>
          <w:rFonts w:ascii="Times New Roman" w:hAnsi="Times New Roman" w:cs="Times New Roman"/>
          <w:b/>
          <w:color w:val="FF0000"/>
        </w:rPr>
        <w:t xml:space="preserve">logistic regression of </w:t>
      </w:r>
      <w:r w:rsidR="00983CDF" w:rsidRPr="006A1033">
        <w:rPr>
          <w:rFonts w:ascii="Times New Roman" w:hAnsi="Times New Roman" w:cs="Times New Roman"/>
          <w:b/>
          <w:color w:val="FF0000"/>
        </w:rPr>
        <w:t xml:space="preserve">conventional and AAV-related risk factors </w:t>
      </w:r>
      <w:r w:rsidR="00396881" w:rsidRPr="006A1033">
        <w:rPr>
          <w:rFonts w:ascii="Times New Roman" w:hAnsi="Times New Roman" w:cs="Times New Roman"/>
          <w:b/>
          <w:color w:val="FF0000"/>
        </w:rPr>
        <w:t xml:space="preserve">for </w:t>
      </w:r>
      <w:r w:rsidRPr="006A1033">
        <w:rPr>
          <w:rFonts w:ascii="Times New Roman" w:hAnsi="Times New Roman" w:cs="Times New Roman"/>
          <w:b/>
          <w:color w:val="FF0000"/>
        </w:rPr>
        <w:t>FIB-4 at diagnosis ≥ 1.45</w:t>
      </w:r>
      <w:r w:rsidR="00396881" w:rsidRPr="006A1033">
        <w:rPr>
          <w:rFonts w:ascii="Times New Roman" w:hAnsi="Times New Roman" w:cs="Times New Roman"/>
          <w:b/>
          <w:color w:val="FF0000"/>
        </w:rPr>
        <w:t xml:space="preserve"> in patients with MPA and GPA</w:t>
      </w:r>
    </w:p>
    <w:tbl>
      <w:tblPr>
        <w:tblStyle w:val="TableGrid"/>
        <w:tblW w:w="11800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9"/>
        <w:gridCol w:w="1222"/>
        <w:gridCol w:w="1355"/>
        <w:gridCol w:w="1256"/>
        <w:gridCol w:w="1256"/>
        <w:gridCol w:w="1366"/>
        <w:gridCol w:w="1276"/>
      </w:tblGrid>
      <w:tr w:rsidR="006A1033" w:rsidRPr="006A1033" w:rsidTr="007E3216">
        <w:tc>
          <w:tcPr>
            <w:tcW w:w="4069" w:type="dxa"/>
            <w:vMerge w:val="restart"/>
            <w:tcBorders>
              <w:top w:val="single" w:sz="4" w:space="0" w:color="auto"/>
            </w:tcBorders>
          </w:tcPr>
          <w:p w:rsidR="002A2E2E" w:rsidRPr="006A1033" w:rsidRDefault="002A2E2E" w:rsidP="002A2E2E">
            <w:pPr>
              <w:contextualSpacing/>
              <w:rPr>
                <w:rFonts w:ascii="Times New Roman" w:hAnsi="Times New Roman" w:cs="Times New Roman"/>
                <w:b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b/>
                <w:color w:val="FF0000"/>
              </w:rPr>
              <w:t>Variables</w:t>
            </w:r>
            <w:bookmarkStart w:id="0" w:name="_GoBack"/>
            <w:bookmarkEnd w:id="0"/>
          </w:p>
        </w:tc>
        <w:tc>
          <w:tcPr>
            <w:tcW w:w="38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A2E2E" w:rsidRPr="006A1033" w:rsidRDefault="00AF75FE" w:rsidP="002A2E2E">
            <w:pPr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6A1033">
              <w:rPr>
                <w:rFonts w:ascii="Times New Roman" w:hAnsi="Times New Roman" w:cs="Times New Roman"/>
                <w:b/>
                <w:color w:val="FF0000"/>
              </w:rPr>
              <w:t>Univariable</w:t>
            </w:r>
            <w:proofErr w:type="spellEnd"/>
            <w:r w:rsidRPr="006A1033">
              <w:rPr>
                <w:rFonts w:ascii="Times New Roman" w:hAnsi="Times New Roman" w:cs="Times New Roman"/>
                <w:b/>
                <w:color w:val="FF0000"/>
              </w:rPr>
              <w:t xml:space="preserve"> </w:t>
            </w:r>
          </w:p>
        </w:tc>
        <w:tc>
          <w:tcPr>
            <w:tcW w:w="38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A2E2E" w:rsidRPr="006A1033" w:rsidRDefault="00AF75FE" w:rsidP="002A2E2E">
            <w:pPr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6A1033">
              <w:rPr>
                <w:rFonts w:ascii="Times New Roman" w:hAnsi="Times New Roman" w:cs="Times New Roman"/>
                <w:b/>
                <w:color w:val="FF0000"/>
              </w:rPr>
              <w:t xml:space="preserve">Multivariable </w:t>
            </w:r>
          </w:p>
        </w:tc>
      </w:tr>
      <w:tr w:rsidR="006A1033" w:rsidRPr="006A1033" w:rsidTr="007E3216">
        <w:tc>
          <w:tcPr>
            <w:tcW w:w="4069" w:type="dxa"/>
            <w:vMerge/>
            <w:tcBorders>
              <w:bottom w:val="single" w:sz="4" w:space="0" w:color="auto"/>
            </w:tcBorders>
          </w:tcPr>
          <w:p w:rsidR="002A2E2E" w:rsidRPr="006A1033" w:rsidRDefault="002A2E2E" w:rsidP="002A2E2E">
            <w:pPr>
              <w:contextualSpacing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:rsidR="002A2E2E" w:rsidRPr="006A1033" w:rsidRDefault="00AF75FE" w:rsidP="002A2E2E">
            <w:pPr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6A1033">
              <w:rPr>
                <w:rFonts w:ascii="Times New Roman" w:hAnsi="Times New Roman" w:cs="Times New Roman"/>
                <w:b/>
                <w:color w:val="FF0000"/>
              </w:rPr>
              <w:t>OR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2A2E2E" w:rsidRPr="006A1033" w:rsidRDefault="002A2E2E" w:rsidP="002A2E2E">
            <w:pPr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6A1033">
              <w:rPr>
                <w:rFonts w:ascii="Times New Roman" w:hAnsi="Times New Roman" w:cs="Times New Roman"/>
                <w:b/>
                <w:color w:val="FF0000"/>
              </w:rPr>
              <w:t>95% confidence interval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2A2E2E" w:rsidRPr="006A1033" w:rsidRDefault="002A2E2E" w:rsidP="002A2E2E">
            <w:pPr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b/>
                <w:color w:val="FF0000"/>
              </w:rPr>
              <w:t>P-value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2A2E2E" w:rsidRPr="006A1033" w:rsidRDefault="00AF75FE" w:rsidP="002A2E2E">
            <w:pPr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6A1033">
              <w:rPr>
                <w:rFonts w:ascii="Times New Roman" w:hAnsi="Times New Roman" w:cs="Times New Roman"/>
                <w:b/>
                <w:color w:val="FF0000"/>
              </w:rPr>
              <w:t>OR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2A2E2E" w:rsidRPr="006A1033" w:rsidRDefault="002A2E2E" w:rsidP="002A2E2E">
            <w:pPr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6A1033">
              <w:rPr>
                <w:rFonts w:ascii="Times New Roman" w:hAnsi="Times New Roman" w:cs="Times New Roman"/>
                <w:b/>
                <w:color w:val="FF0000"/>
              </w:rPr>
              <w:t>95% confidence interv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A2E2E" w:rsidRPr="006A1033" w:rsidRDefault="002A2E2E" w:rsidP="002A2E2E">
            <w:pPr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b/>
                <w:color w:val="FF0000"/>
              </w:rPr>
              <w:t>P-value</w:t>
            </w:r>
          </w:p>
        </w:tc>
      </w:tr>
      <w:tr w:rsidR="006A1033" w:rsidRPr="006A1033" w:rsidTr="007E3216">
        <w:tc>
          <w:tcPr>
            <w:tcW w:w="4069" w:type="dxa"/>
          </w:tcPr>
          <w:p w:rsidR="00AF75FE" w:rsidRPr="006A1033" w:rsidRDefault="00AF75FE" w:rsidP="00AF75FE">
            <w:pPr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/>
                <w:color w:val="FF0000"/>
              </w:rPr>
              <w:t xml:space="preserve">Age at diagnosis </w:t>
            </w:r>
            <w:r w:rsidRPr="006A1033">
              <w:rPr>
                <w:rFonts w:ascii="Times New Roman" w:eastAsia="Malgun Gothic" w:hAnsi="Times New Roman" w:cs="Times New Roman"/>
                <w:color w:val="FF0000"/>
              </w:rPr>
              <w:t>≥</w:t>
            </w:r>
            <w:r w:rsidRPr="006A1033">
              <w:rPr>
                <w:rFonts w:ascii="Times New Roman" w:hAnsi="Times New Roman" w:cs="Times New Roman"/>
                <w:color w:val="FF0000"/>
              </w:rPr>
              <w:t xml:space="preserve"> 65 years</w:t>
            </w:r>
          </w:p>
        </w:tc>
        <w:tc>
          <w:tcPr>
            <w:tcW w:w="1222" w:type="dxa"/>
          </w:tcPr>
          <w:p w:rsidR="00AF75FE" w:rsidRPr="006A1033" w:rsidRDefault="00AF75FE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3.812</w:t>
            </w:r>
          </w:p>
        </w:tc>
        <w:tc>
          <w:tcPr>
            <w:tcW w:w="1355" w:type="dxa"/>
          </w:tcPr>
          <w:p w:rsidR="00AF75FE" w:rsidRPr="006A1033" w:rsidRDefault="00AF75FE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1.583, 9.179</w:t>
            </w:r>
          </w:p>
        </w:tc>
        <w:tc>
          <w:tcPr>
            <w:tcW w:w="1256" w:type="dxa"/>
          </w:tcPr>
          <w:p w:rsidR="00AF75FE" w:rsidRPr="006A1033" w:rsidRDefault="00AF75FE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0.003</w:t>
            </w:r>
          </w:p>
        </w:tc>
        <w:tc>
          <w:tcPr>
            <w:tcW w:w="1256" w:type="dxa"/>
          </w:tcPr>
          <w:p w:rsidR="00AF75FE" w:rsidRPr="006A1033" w:rsidRDefault="00CD587F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3.088</w:t>
            </w:r>
          </w:p>
        </w:tc>
        <w:tc>
          <w:tcPr>
            <w:tcW w:w="1366" w:type="dxa"/>
          </w:tcPr>
          <w:p w:rsidR="00AF75FE" w:rsidRPr="006A1033" w:rsidRDefault="00CD587F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1.157, 8.239</w:t>
            </w:r>
          </w:p>
        </w:tc>
        <w:tc>
          <w:tcPr>
            <w:tcW w:w="1276" w:type="dxa"/>
          </w:tcPr>
          <w:p w:rsidR="00AF75FE" w:rsidRPr="006A1033" w:rsidRDefault="00CD587F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0.0</w:t>
            </w:r>
            <w:r w:rsidRPr="006A1033">
              <w:rPr>
                <w:rFonts w:ascii="Times New Roman" w:hAnsi="Times New Roman" w:cs="Times New Roman"/>
                <w:color w:val="FF0000"/>
              </w:rPr>
              <w:t>2</w:t>
            </w:r>
            <w:r w:rsidRPr="006A1033">
              <w:rPr>
                <w:rFonts w:ascii="Times New Roman" w:hAnsi="Times New Roman" w:cs="Times New Roman" w:hint="eastAsia"/>
                <w:color w:val="FF0000"/>
              </w:rPr>
              <w:t>4</w:t>
            </w:r>
          </w:p>
        </w:tc>
      </w:tr>
      <w:tr w:rsidR="006A1033" w:rsidRPr="006A1033" w:rsidTr="007801F0">
        <w:tc>
          <w:tcPr>
            <w:tcW w:w="4069" w:type="dxa"/>
          </w:tcPr>
          <w:p w:rsidR="00AF75FE" w:rsidRPr="006A1033" w:rsidRDefault="00AF75FE" w:rsidP="00AF75FE">
            <w:pPr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 xml:space="preserve">Male gender </w:t>
            </w:r>
          </w:p>
        </w:tc>
        <w:tc>
          <w:tcPr>
            <w:tcW w:w="1222" w:type="dxa"/>
          </w:tcPr>
          <w:p w:rsidR="00AF75FE" w:rsidRPr="006A1033" w:rsidRDefault="00AF75FE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0.838</w:t>
            </w:r>
          </w:p>
        </w:tc>
        <w:tc>
          <w:tcPr>
            <w:tcW w:w="1355" w:type="dxa"/>
          </w:tcPr>
          <w:p w:rsidR="00AF75FE" w:rsidRPr="006A1033" w:rsidRDefault="00AF75FE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0.339, 2.068</w:t>
            </w:r>
          </w:p>
        </w:tc>
        <w:tc>
          <w:tcPr>
            <w:tcW w:w="1256" w:type="dxa"/>
          </w:tcPr>
          <w:p w:rsidR="00AF75FE" w:rsidRPr="006A1033" w:rsidRDefault="00AF75FE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0.701</w:t>
            </w:r>
          </w:p>
        </w:tc>
        <w:tc>
          <w:tcPr>
            <w:tcW w:w="1256" w:type="dxa"/>
          </w:tcPr>
          <w:p w:rsidR="00AF75FE" w:rsidRPr="006A1033" w:rsidRDefault="00AF75FE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66" w:type="dxa"/>
          </w:tcPr>
          <w:p w:rsidR="00AF75FE" w:rsidRPr="006A1033" w:rsidRDefault="00AF75FE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76" w:type="dxa"/>
          </w:tcPr>
          <w:p w:rsidR="00AF75FE" w:rsidRPr="006A1033" w:rsidRDefault="00AF75FE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A1033" w:rsidRPr="006A1033" w:rsidTr="007801F0">
        <w:tc>
          <w:tcPr>
            <w:tcW w:w="4069" w:type="dxa"/>
          </w:tcPr>
          <w:p w:rsidR="00AF75FE" w:rsidRPr="006A1033" w:rsidRDefault="00AF75FE" w:rsidP="00AF75FE">
            <w:pPr>
              <w:contextualSpacing/>
              <w:rPr>
                <w:rFonts w:ascii="Times New Roman" w:hAnsi="Times New Roman"/>
                <w:color w:val="FF0000"/>
              </w:rPr>
            </w:pPr>
            <w:r w:rsidRPr="006A1033">
              <w:rPr>
                <w:rFonts w:ascii="Times New Roman" w:hAnsi="Times New Roman" w:hint="eastAsia"/>
                <w:color w:val="FF0000"/>
              </w:rPr>
              <w:t>D</w:t>
            </w:r>
            <w:r w:rsidRPr="006A1033">
              <w:rPr>
                <w:rFonts w:ascii="Times New Roman" w:hAnsi="Times New Roman"/>
                <w:color w:val="FF0000"/>
              </w:rPr>
              <w:t>M at diagnosis</w:t>
            </w:r>
          </w:p>
        </w:tc>
        <w:tc>
          <w:tcPr>
            <w:tcW w:w="1222" w:type="dxa"/>
          </w:tcPr>
          <w:p w:rsidR="00AF75FE" w:rsidRPr="006A1033" w:rsidRDefault="00AF75FE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5.200</w:t>
            </w:r>
          </w:p>
        </w:tc>
        <w:tc>
          <w:tcPr>
            <w:tcW w:w="1355" w:type="dxa"/>
          </w:tcPr>
          <w:p w:rsidR="00AF75FE" w:rsidRPr="006A1033" w:rsidRDefault="00AF75FE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2.021, 13.377</w:t>
            </w:r>
          </w:p>
        </w:tc>
        <w:tc>
          <w:tcPr>
            <w:tcW w:w="1256" w:type="dxa"/>
          </w:tcPr>
          <w:p w:rsidR="00AF75FE" w:rsidRPr="006A1033" w:rsidRDefault="00AF75FE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0.001</w:t>
            </w:r>
          </w:p>
        </w:tc>
        <w:tc>
          <w:tcPr>
            <w:tcW w:w="1256" w:type="dxa"/>
          </w:tcPr>
          <w:p w:rsidR="00AF75FE" w:rsidRPr="006A1033" w:rsidRDefault="00CD587F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4.556</w:t>
            </w:r>
          </w:p>
        </w:tc>
        <w:tc>
          <w:tcPr>
            <w:tcW w:w="1366" w:type="dxa"/>
          </w:tcPr>
          <w:p w:rsidR="00AF75FE" w:rsidRPr="006A1033" w:rsidRDefault="00CD587F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1.678, 12.368</w:t>
            </w:r>
          </w:p>
        </w:tc>
        <w:tc>
          <w:tcPr>
            <w:tcW w:w="1276" w:type="dxa"/>
          </w:tcPr>
          <w:p w:rsidR="00AF75FE" w:rsidRPr="006A1033" w:rsidRDefault="00CD587F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0.003</w:t>
            </w:r>
          </w:p>
        </w:tc>
      </w:tr>
      <w:tr w:rsidR="006A1033" w:rsidRPr="006A1033" w:rsidTr="007801F0">
        <w:tc>
          <w:tcPr>
            <w:tcW w:w="4069" w:type="dxa"/>
          </w:tcPr>
          <w:p w:rsidR="00AF75FE" w:rsidRPr="006A1033" w:rsidRDefault="00AF75FE" w:rsidP="00AF75FE">
            <w:pPr>
              <w:contextualSpacing/>
              <w:rPr>
                <w:rFonts w:ascii="Times New Roman" w:hAnsi="Times New Roman"/>
                <w:color w:val="FF0000"/>
              </w:rPr>
            </w:pPr>
            <w:r w:rsidRPr="006A1033">
              <w:rPr>
                <w:rFonts w:ascii="Times New Roman" w:hAnsi="Times New Roman" w:hint="eastAsia"/>
                <w:color w:val="FF0000"/>
              </w:rPr>
              <w:t>H</w:t>
            </w:r>
            <w:r w:rsidRPr="006A1033">
              <w:rPr>
                <w:rFonts w:ascii="Times New Roman" w:hAnsi="Times New Roman"/>
                <w:color w:val="FF0000"/>
              </w:rPr>
              <w:t xml:space="preserve">TN at diagnosis </w:t>
            </w:r>
          </w:p>
        </w:tc>
        <w:tc>
          <w:tcPr>
            <w:tcW w:w="1222" w:type="dxa"/>
          </w:tcPr>
          <w:p w:rsidR="00AF75FE" w:rsidRPr="006A1033" w:rsidRDefault="00473297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1.603</w:t>
            </w:r>
          </w:p>
        </w:tc>
        <w:tc>
          <w:tcPr>
            <w:tcW w:w="1355" w:type="dxa"/>
          </w:tcPr>
          <w:p w:rsidR="00AF75FE" w:rsidRPr="006A1033" w:rsidRDefault="00473297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0.684, 3.756</w:t>
            </w:r>
          </w:p>
        </w:tc>
        <w:tc>
          <w:tcPr>
            <w:tcW w:w="1256" w:type="dxa"/>
          </w:tcPr>
          <w:p w:rsidR="00AF75FE" w:rsidRPr="006A1033" w:rsidRDefault="00473297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6A1033">
              <w:rPr>
                <w:rFonts w:ascii="Times New Roman" w:hAnsi="Times New Roman" w:cs="Times New Roman"/>
                <w:color w:val="FF0000"/>
              </w:rPr>
              <w:t>.</w:t>
            </w:r>
            <w:r w:rsidRPr="006A1033">
              <w:rPr>
                <w:rFonts w:ascii="Times New Roman" w:hAnsi="Times New Roman" w:cs="Times New Roman" w:hint="eastAsia"/>
                <w:color w:val="FF0000"/>
              </w:rPr>
              <w:t>277</w:t>
            </w:r>
          </w:p>
        </w:tc>
        <w:tc>
          <w:tcPr>
            <w:tcW w:w="1256" w:type="dxa"/>
          </w:tcPr>
          <w:p w:rsidR="00AF75FE" w:rsidRPr="006A1033" w:rsidRDefault="00AF75FE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66" w:type="dxa"/>
          </w:tcPr>
          <w:p w:rsidR="00AF75FE" w:rsidRPr="006A1033" w:rsidRDefault="00AF75FE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76" w:type="dxa"/>
          </w:tcPr>
          <w:p w:rsidR="00AF75FE" w:rsidRPr="006A1033" w:rsidRDefault="00AF75FE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A1033" w:rsidRPr="006A1033" w:rsidTr="007801F0">
        <w:tc>
          <w:tcPr>
            <w:tcW w:w="4069" w:type="dxa"/>
          </w:tcPr>
          <w:p w:rsidR="00AF75FE" w:rsidRPr="006A1033" w:rsidRDefault="00AF75FE" w:rsidP="00AF75FE">
            <w:pPr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GPA</w:t>
            </w:r>
            <w:r w:rsidRPr="006A1033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6A1033">
              <w:rPr>
                <w:rFonts w:ascii="Times New Roman" w:hAnsi="Times New Roman" w:cs="Times New Roman" w:hint="eastAsia"/>
                <w:color w:val="FF0000"/>
              </w:rPr>
              <w:t>versus MPA</w:t>
            </w:r>
          </w:p>
        </w:tc>
        <w:tc>
          <w:tcPr>
            <w:tcW w:w="1222" w:type="dxa"/>
          </w:tcPr>
          <w:p w:rsidR="00AF75FE" w:rsidRPr="006A1033" w:rsidRDefault="00473297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0.731</w:t>
            </w:r>
          </w:p>
        </w:tc>
        <w:tc>
          <w:tcPr>
            <w:tcW w:w="1355" w:type="dxa"/>
          </w:tcPr>
          <w:p w:rsidR="00AF75FE" w:rsidRPr="006A1033" w:rsidRDefault="00473297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0.282, 1.895</w:t>
            </w:r>
          </w:p>
        </w:tc>
        <w:tc>
          <w:tcPr>
            <w:tcW w:w="1256" w:type="dxa"/>
          </w:tcPr>
          <w:p w:rsidR="00AF75FE" w:rsidRPr="006A1033" w:rsidRDefault="00473297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0.519</w:t>
            </w:r>
          </w:p>
        </w:tc>
        <w:tc>
          <w:tcPr>
            <w:tcW w:w="1256" w:type="dxa"/>
          </w:tcPr>
          <w:p w:rsidR="00AF75FE" w:rsidRPr="006A1033" w:rsidRDefault="00AF75FE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66" w:type="dxa"/>
          </w:tcPr>
          <w:p w:rsidR="00AF75FE" w:rsidRPr="006A1033" w:rsidRDefault="00AF75FE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76" w:type="dxa"/>
          </w:tcPr>
          <w:p w:rsidR="00AF75FE" w:rsidRPr="006A1033" w:rsidRDefault="00AF75FE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A1033" w:rsidRPr="006A1033" w:rsidTr="007801F0">
        <w:tc>
          <w:tcPr>
            <w:tcW w:w="4069" w:type="dxa"/>
          </w:tcPr>
          <w:p w:rsidR="00AF75FE" w:rsidRPr="006A1033" w:rsidRDefault="00AF75FE" w:rsidP="00AF75FE">
            <w:pPr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ANCA positivity</w:t>
            </w:r>
            <w:r w:rsidRPr="006A1033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6A1033">
              <w:rPr>
                <w:rFonts w:ascii="Times New Roman" w:hAnsi="Times New Roman" w:cs="Times New Roman" w:hint="eastAsia"/>
                <w:color w:val="FF0000"/>
              </w:rPr>
              <w:t xml:space="preserve">at </w:t>
            </w:r>
            <w:r w:rsidRPr="006A1033">
              <w:rPr>
                <w:rFonts w:ascii="Times New Roman" w:hAnsi="Times New Roman" w:cs="Times New Roman"/>
                <w:color w:val="FF0000"/>
              </w:rPr>
              <w:t>diagnosis</w:t>
            </w:r>
          </w:p>
        </w:tc>
        <w:tc>
          <w:tcPr>
            <w:tcW w:w="1222" w:type="dxa"/>
          </w:tcPr>
          <w:p w:rsidR="00AF75FE" w:rsidRPr="006A1033" w:rsidRDefault="00473297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0.733</w:t>
            </w:r>
          </w:p>
        </w:tc>
        <w:tc>
          <w:tcPr>
            <w:tcW w:w="1355" w:type="dxa"/>
          </w:tcPr>
          <w:p w:rsidR="00AF75FE" w:rsidRPr="006A1033" w:rsidRDefault="00473297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0.241, 2.235</w:t>
            </w:r>
          </w:p>
        </w:tc>
        <w:tc>
          <w:tcPr>
            <w:tcW w:w="1256" w:type="dxa"/>
          </w:tcPr>
          <w:p w:rsidR="00AF75FE" w:rsidRPr="006A1033" w:rsidRDefault="00473297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0.585</w:t>
            </w:r>
          </w:p>
        </w:tc>
        <w:tc>
          <w:tcPr>
            <w:tcW w:w="1256" w:type="dxa"/>
          </w:tcPr>
          <w:p w:rsidR="00AF75FE" w:rsidRPr="006A1033" w:rsidRDefault="00AF75FE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66" w:type="dxa"/>
          </w:tcPr>
          <w:p w:rsidR="00AF75FE" w:rsidRPr="006A1033" w:rsidRDefault="00AF75FE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76" w:type="dxa"/>
          </w:tcPr>
          <w:p w:rsidR="00AF75FE" w:rsidRPr="006A1033" w:rsidRDefault="00AF75FE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A1033" w:rsidRPr="006A1033" w:rsidTr="00AF75FE">
        <w:tc>
          <w:tcPr>
            <w:tcW w:w="4069" w:type="dxa"/>
          </w:tcPr>
          <w:p w:rsidR="00AF75FE" w:rsidRPr="006A1033" w:rsidRDefault="00AF75FE" w:rsidP="00AF75FE">
            <w:pPr>
              <w:contextualSpacing/>
              <w:rPr>
                <w:rFonts w:ascii="Times New Roman" w:hAnsi="Times New Roman"/>
                <w:color w:val="FF0000"/>
                <w:szCs w:val="20"/>
              </w:rPr>
            </w:pPr>
            <w:r w:rsidRPr="006A1033">
              <w:rPr>
                <w:rFonts w:ascii="Times New Roman" w:hAnsi="Times New Roman" w:hint="eastAsia"/>
                <w:color w:val="FF0000"/>
                <w:szCs w:val="20"/>
              </w:rPr>
              <w:t>BVAS</w:t>
            </w:r>
            <w:r w:rsidRPr="006A1033">
              <w:rPr>
                <w:rFonts w:ascii="Times New Roman" w:hAnsi="Times New Roman"/>
                <w:color w:val="FF0000"/>
                <w:szCs w:val="20"/>
              </w:rPr>
              <w:t xml:space="preserve"> at diagnosis </w:t>
            </w:r>
            <w:r w:rsidRPr="006A1033">
              <w:rPr>
                <w:rFonts w:ascii="Times New Roman" w:eastAsia="Malgun Gothic" w:hAnsi="Times New Roman" w:cs="Times New Roman"/>
                <w:color w:val="FF0000"/>
                <w:szCs w:val="20"/>
              </w:rPr>
              <w:t>≥ 16</w:t>
            </w:r>
          </w:p>
        </w:tc>
        <w:tc>
          <w:tcPr>
            <w:tcW w:w="1222" w:type="dxa"/>
          </w:tcPr>
          <w:p w:rsidR="00AF75FE" w:rsidRPr="006A1033" w:rsidRDefault="00473297" w:rsidP="00473297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2.249</w:t>
            </w:r>
          </w:p>
        </w:tc>
        <w:tc>
          <w:tcPr>
            <w:tcW w:w="1355" w:type="dxa"/>
          </w:tcPr>
          <w:p w:rsidR="00AF75FE" w:rsidRPr="006A1033" w:rsidRDefault="00473297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0.953, 5.306</w:t>
            </w:r>
          </w:p>
        </w:tc>
        <w:tc>
          <w:tcPr>
            <w:tcW w:w="1256" w:type="dxa"/>
          </w:tcPr>
          <w:p w:rsidR="00AF75FE" w:rsidRPr="006A1033" w:rsidRDefault="00473297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0.064</w:t>
            </w:r>
          </w:p>
        </w:tc>
        <w:tc>
          <w:tcPr>
            <w:tcW w:w="1256" w:type="dxa"/>
          </w:tcPr>
          <w:p w:rsidR="00AF75FE" w:rsidRPr="006A1033" w:rsidRDefault="00CD587F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1.963</w:t>
            </w:r>
          </w:p>
        </w:tc>
        <w:tc>
          <w:tcPr>
            <w:tcW w:w="1366" w:type="dxa"/>
          </w:tcPr>
          <w:p w:rsidR="00AF75FE" w:rsidRPr="006A1033" w:rsidRDefault="00CD587F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0.719</w:t>
            </w:r>
            <w:r w:rsidRPr="006A1033">
              <w:rPr>
                <w:rFonts w:ascii="Times New Roman" w:hAnsi="Times New Roman" w:cs="Times New Roman"/>
                <w:color w:val="FF0000"/>
              </w:rPr>
              <w:t xml:space="preserve">, </w:t>
            </w:r>
            <w:r w:rsidRPr="006A1033">
              <w:rPr>
                <w:rFonts w:ascii="Times New Roman" w:hAnsi="Times New Roman" w:cs="Times New Roman" w:hint="eastAsia"/>
                <w:color w:val="FF0000"/>
              </w:rPr>
              <w:t>2.856</w:t>
            </w:r>
          </w:p>
        </w:tc>
        <w:tc>
          <w:tcPr>
            <w:tcW w:w="1276" w:type="dxa"/>
          </w:tcPr>
          <w:p w:rsidR="00AF75FE" w:rsidRPr="006A1033" w:rsidRDefault="00CD587F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0.188</w:t>
            </w:r>
          </w:p>
        </w:tc>
      </w:tr>
      <w:tr w:rsidR="006A1033" w:rsidRPr="006A1033" w:rsidTr="00AF75FE">
        <w:tc>
          <w:tcPr>
            <w:tcW w:w="4069" w:type="dxa"/>
            <w:tcBorders>
              <w:bottom w:val="single" w:sz="4" w:space="0" w:color="auto"/>
            </w:tcBorders>
          </w:tcPr>
          <w:p w:rsidR="00AF75FE" w:rsidRPr="006A1033" w:rsidRDefault="00AF75FE" w:rsidP="00AF75FE">
            <w:pPr>
              <w:contextualSpacing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1033">
              <w:rPr>
                <w:rFonts w:ascii="Times New Roman" w:hAnsi="Times New Roman" w:cs="Times New Roman"/>
                <w:color w:val="FF0000"/>
                <w:szCs w:val="20"/>
              </w:rPr>
              <w:t xml:space="preserve">FFS (2009) at diagnosis </w:t>
            </w:r>
            <w:r w:rsidRPr="006A1033">
              <w:rPr>
                <w:rFonts w:ascii="Times New Roman" w:eastAsia="Malgun Gothic" w:hAnsi="Times New Roman" w:cs="Times New Roman"/>
                <w:color w:val="FF0000"/>
                <w:szCs w:val="20"/>
              </w:rPr>
              <w:t xml:space="preserve">≥ 2 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AF75FE" w:rsidRPr="006A1033" w:rsidRDefault="00473297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2.271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AF75FE" w:rsidRPr="006A1033" w:rsidRDefault="00473297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0.959, 5.376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:rsidR="00AF75FE" w:rsidRPr="006A1033" w:rsidRDefault="00473297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0.</w:t>
            </w:r>
            <w:r w:rsidRPr="006A1033">
              <w:rPr>
                <w:rFonts w:ascii="Times New Roman" w:hAnsi="Times New Roman" w:cs="Times New Roman"/>
                <w:color w:val="FF0000"/>
              </w:rPr>
              <w:t>062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:rsidR="00AF75FE" w:rsidRPr="006A1033" w:rsidRDefault="00CD587F" w:rsidP="00CD587F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6A1033">
              <w:rPr>
                <w:rFonts w:ascii="Times New Roman" w:hAnsi="Times New Roman" w:cs="Times New Roman"/>
                <w:color w:val="FF0000"/>
              </w:rPr>
              <w:t>.986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:rsidR="00AF75FE" w:rsidRPr="006A1033" w:rsidRDefault="00CD587F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0.340, 2.8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F75FE" w:rsidRPr="006A1033" w:rsidRDefault="00CD587F" w:rsidP="00AF75FE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1033">
              <w:rPr>
                <w:rFonts w:ascii="Times New Roman" w:hAnsi="Times New Roman" w:cs="Times New Roman" w:hint="eastAsia"/>
                <w:color w:val="FF0000"/>
              </w:rPr>
              <w:t>0.</w:t>
            </w:r>
            <w:r w:rsidRPr="006A1033">
              <w:rPr>
                <w:rFonts w:ascii="Times New Roman" w:hAnsi="Times New Roman" w:cs="Times New Roman"/>
                <w:color w:val="FF0000"/>
              </w:rPr>
              <w:t>9</w:t>
            </w:r>
            <w:r w:rsidRPr="006A1033">
              <w:rPr>
                <w:rFonts w:ascii="Times New Roman" w:hAnsi="Times New Roman" w:cs="Times New Roman" w:hint="eastAsia"/>
                <w:color w:val="FF0000"/>
              </w:rPr>
              <w:t>79</w:t>
            </w:r>
          </w:p>
        </w:tc>
      </w:tr>
    </w:tbl>
    <w:p w:rsidR="006E4BDB" w:rsidRPr="006A1033" w:rsidRDefault="006E4BDB" w:rsidP="006E4BDB">
      <w:pPr>
        <w:jc w:val="left"/>
        <w:rPr>
          <w:rFonts w:ascii="Times New Roman" w:hAnsi="Times New Roman" w:cs="Times New Roman"/>
          <w:color w:val="FF0000"/>
        </w:rPr>
      </w:pPr>
      <w:r w:rsidRPr="006A1033">
        <w:rPr>
          <w:rFonts w:ascii="Times New Roman" w:hAnsi="Times New Roman" w:cs="Times New Roman"/>
          <w:color w:val="FF0000"/>
        </w:rPr>
        <w:t>AAV</w:t>
      </w:r>
      <w:r w:rsidR="00A7090E" w:rsidRPr="006A1033">
        <w:rPr>
          <w:rFonts w:ascii="Times New Roman" w:hAnsi="Times New Roman" w:cs="Times New Roman"/>
          <w:color w:val="FF0000"/>
        </w:rPr>
        <w:t>:</w:t>
      </w:r>
      <w:r w:rsidRPr="006A1033">
        <w:rPr>
          <w:rFonts w:ascii="Times New Roman" w:hAnsi="Times New Roman" w:cs="Times New Roman"/>
          <w:color w:val="FF0000"/>
        </w:rPr>
        <w:t xml:space="preserve"> ANCA-associated vasculitis</w:t>
      </w:r>
      <w:r w:rsidR="00A7090E" w:rsidRPr="006A1033">
        <w:rPr>
          <w:rFonts w:ascii="Times New Roman" w:hAnsi="Times New Roman" w:cs="Times New Roman"/>
          <w:color w:val="FF0000"/>
        </w:rPr>
        <w:t>;</w:t>
      </w:r>
      <w:r w:rsidRPr="006A1033">
        <w:rPr>
          <w:rFonts w:ascii="Times New Roman" w:hAnsi="Times New Roman" w:cs="Times New Roman"/>
          <w:color w:val="FF0000"/>
        </w:rPr>
        <w:t xml:space="preserve"> ANCA</w:t>
      </w:r>
      <w:r w:rsidR="00A7090E" w:rsidRPr="006A1033">
        <w:rPr>
          <w:rFonts w:ascii="Times New Roman" w:hAnsi="Times New Roman" w:cs="Times New Roman"/>
          <w:color w:val="FF0000"/>
        </w:rPr>
        <w:t>:</w:t>
      </w:r>
      <w:r w:rsidRPr="006A1033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6A1033">
        <w:rPr>
          <w:rFonts w:ascii="Times New Roman" w:hAnsi="Times New Roman" w:cs="Times New Roman"/>
          <w:color w:val="FF0000"/>
        </w:rPr>
        <w:t>antineutrophil</w:t>
      </w:r>
      <w:proofErr w:type="spellEnd"/>
      <w:r w:rsidRPr="006A1033">
        <w:rPr>
          <w:rFonts w:ascii="Times New Roman" w:hAnsi="Times New Roman" w:cs="Times New Roman"/>
          <w:color w:val="FF0000"/>
        </w:rPr>
        <w:t xml:space="preserve"> cytoplasmic antibody</w:t>
      </w:r>
      <w:r w:rsidR="00A7090E" w:rsidRPr="006A1033">
        <w:rPr>
          <w:rFonts w:ascii="Times New Roman" w:hAnsi="Times New Roman" w:cs="Times New Roman"/>
          <w:color w:val="FF0000"/>
        </w:rPr>
        <w:t>;</w:t>
      </w:r>
      <w:r w:rsidRPr="006A1033">
        <w:rPr>
          <w:rFonts w:ascii="Times New Roman" w:hAnsi="Times New Roman" w:cs="Times New Roman"/>
          <w:color w:val="FF0000"/>
        </w:rPr>
        <w:t xml:space="preserve"> </w:t>
      </w:r>
      <w:r w:rsidR="006C2445" w:rsidRPr="006A1033">
        <w:rPr>
          <w:rFonts w:ascii="Times New Roman" w:hAnsi="Times New Roman" w:cs="Times New Roman"/>
          <w:color w:val="FF0000"/>
        </w:rPr>
        <w:t xml:space="preserve">GPA: granulomatosis with </w:t>
      </w:r>
      <w:proofErr w:type="spellStart"/>
      <w:r w:rsidR="006C2445" w:rsidRPr="006A1033">
        <w:rPr>
          <w:rFonts w:ascii="Times New Roman" w:hAnsi="Times New Roman" w:cs="Times New Roman"/>
          <w:color w:val="FF0000"/>
        </w:rPr>
        <w:t>polyangiitis</w:t>
      </w:r>
      <w:proofErr w:type="spellEnd"/>
      <w:r w:rsidR="006C2445" w:rsidRPr="006A1033">
        <w:rPr>
          <w:rFonts w:ascii="Times New Roman" w:hAnsi="Times New Roman" w:cs="Times New Roman"/>
          <w:color w:val="FF0000"/>
        </w:rPr>
        <w:t xml:space="preserve">; </w:t>
      </w:r>
      <w:r w:rsidRPr="006A1033">
        <w:rPr>
          <w:rFonts w:ascii="Times New Roman" w:hAnsi="Times New Roman" w:cs="Times New Roman"/>
          <w:color w:val="FF0000"/>
        </w:rPr>
        <w:t>MPA</w:t>
      </w:r>
      <w:r w:rsidR="00A7090E" w:rsidRPr="006A1033">
        <w:rPr>
          <w:rFonts w:ascii="Times New Roman" w:hAnsi="Times New Roman" w:cs="Times New Roman"/>
          <w:color w:val="FF0000"/>
        </w:rPr>
        <w:t>:</w:t>
      </w:r>
      <w:r w:rsidRPr="006A1033">
        <w:rPr>
          <w:rFonts w:ascii="Times New Roman" w:hAnsi="Times New Roman" w:cs="Times New Roman"/>
          <w:color w:val="FF0000"/>
        </w:rPr>
        <w:t xml:space="preserve"> microscopic </w:t>
      </w:r>
      <w:proofErr w:type="spellStart"/>
      <w:r w:rsidRPr="006A1033">
        <w:rPr>
          <w:rFonts w:ascii="Times New Roman" w:hAnsi="Times New Roman" w:cs="Times New Roman"/>
          <w:color w:val="FF0000"/>
        </w:rPr>
        <w:t>polyangiitis</w:t>
      </w:r>
      <w:proofErr w:type="spellEnd"/>
      <w:r w:rsidR="00A7090E" w:rsidRPr="006A1033">
        <w:rPr>
          <w:rFonts w:ascii="Times New Roman" w:hAnsi="Times New Roman" w:cs="Times New Roman"/>
          <w:color w:val="FF0000"/>
        </w:rPr>
        <w:t>;</w:t>
      </w:r>
      <w:r w:rsidRPr="006A1033">
        <w:rPr>
          <w:rFonts w:ascii="Times New Roman" w:hAnsi="Times New Roman" w:cs="Times New Roman"/>
          <w:color w:val="FF0000"/>
        </w:rPr>
        <w:t xml:space="preserve"> BVAS</w:t>
      </w:r>
      <w:r w:rsidR="00A7090E" w:rsidRPr="006A1033">
        <w:rPr>
          <w:rFonts w:ascii="Times New Roman" w:hAnsi="Times New Roman" w:cs="Times New Roman"/>
          <w:color w:val="FF0000"/>
        </w:rPr>
        <w:t>:</w:t>
      </w:r>
      <w:r w:rsidRPr="006A1033">
        <w:rPr>
          <w:rFonts w:ascii="Times New Roman" w:hAnsi="Times New Roman" w:cs="Times New Roman"/>
          <w:color w:val="FF0000"/>
        </w:rPr>
        <w:t xml:space="preserve"> Birmingham vasculitis activity score</w:t>
      </w:r>
      <w:r w:rsidR="00A7090E" w:rsidRPr="006A1033">
        <w:rPr>
          <w:rFonts w:ascii="Times New Roman" w:hAnsi="Times New Roman" w:cs="Times New Roman"/>
          <w:color w:val="FF0000"/>
        </w:rPr>
        <w:t>;</w:t>
      </w:r>
      <w:r w:rsidRPr="006A1033">
        <w:rPr>
          <w:rFonts w:ascii="Times New Roman" w:hAnsi="Times New Roman" w:cs="Times New Roman"/>
          <w:color w:val="FF0000"/>
        </w:rPr>
        <w:t xml:space="preserve"> FFS</w:t>
      </w:r>
      <w:r w:rsidR="00A7090E" w:rsidRPr="006A1033">
        <w:rPr>
          <w:rFonts w:ascii="Times New Roman" w:hAnsi="Times New Roman" w:cs="Times New Roman"/>
          <w:color w:val="FF0000"/>
        </w:rPr>
        <w:t>:</w:t>
      </w:r>
      <w:r w:rsidRPr="006A1033">
        <w:rPr>
          <w:rFonts w:ascii="Times New Roman" w:hAnsi="Times New Roman" w:cs="Times New Roman"/>
          <w:color w:val="FF0000"/>
        </w:rPr>
        <w:t xml:space="preserve"> five factor score</w:t>
      </w:r>
      <w:r w:rsidR="00A7090E" w:rsidRPr="006A1033">
        <w:rPr>
          <w:rFonts w:ascii="Times New Roman" w:hAnsi="Times New Roman" w:cs="Times New Roman"/>
          <w:color w:val="FF0000"/>
        </w:rPr>
        <w:t>;</w:t>
      </w:r>
      <w:r w:rsidRPr="006A1033">
        <w:rPr>
          <w:rFonts w:ascii="Times New Roman" w:hAnsi="Times New Roman" w:cs="Times New Roman"/>
          <w:color w:val="FF0000"/>
        </w:rPr>
        <w:t xml:space="preserve"> </w:t>
      </w:r>
      <w:r w:rsidR="008F08E6" w:rsidRPr="006A1033">
        <w:rPr>
          <w:rFonts w:ascii="Times New Roman" w:hAnsi="Times New Roman" w:cs="Times New Roman"/>
          <w:color w:val="FF0000"/>
        </w:rPr>
        <w:t>FIB-4</w:t>
      </w:r>
      <w:r w:rsidR="00A7090E" w:rsidRPr="006A1033">
        <w:rPr>
          <w:rFonts w:ascii="Times New Roman" w:hAnsi="Times New Roman" w:cs="Times New Roman"/>
          <w:color w:val="FF0000"/>
        </w:rPr>
        <w:t>:</w:t>
      </w:r>
      <w:r w:rsidR="008F08E6" w:rsidRPr="006A1033">
        <w:rPr>
          <w:rFonts w:ascii="Times New Roman" w:hAnsi="Times New Roman" w:cs="Times New Roman"/>
          <w:color w:val="FF0000"/>
        </w:rPr>
        <w:t xml:space="preserve"> fibrosis-4</w:t>
      </w:r>
      <w:r w:rsidR="00A7090E" w:rsidRPr="006A1033">
        <w:rPr>
          <w:rFonts w:ascii="Times New Roman" w:hAnsi="Times New Roman" w:cs="Times New Roman"/>
          <w:color w:val="FF0000"/>
        </w:rPr>
        <w:t>;</w:t>
      </w:r>
      <w:r w:rsidR="008F08E6" w:rsidRPr="006A1033">
        <w:rPr>
          <w:rFonts w:ascii="Times New Roman" w:hAnsi="Times New Roman" w:cs="Times New Roman"/>
          <w:color w:val="FF0000"/>
        </w:rPr>
        <w:t xml:space="preserve"> DM</w:t>
      </w:r>
      <w:r w:rsidR="00A7090E" w:rsidRPr="006A1033">
        <w:rPr>
          <w:rFonts w:ascii="Times New Roman" w:hAnsi="Times New Roman" w:cs="Times New Roman"/>
          <w:color w:val="FF0000"/>
        </w:rPr>
        <w:t>:</w:t>
      </w:r>
      <w:r w:rsidR="008F08E6" w:rsidRPr="006A1033">
        <w:rPr>
          <w:rFonts w:ascii="Times New Roman" w:hAnsi="Times New Roman" w:cs="Times New Roman"/>
          <w:color w:val="FF0000"/>
        </w:rPr>
        <w:t xml:space="preserve"> d</w:t>
      </w:r>
      <w:r w:rsidR="008F08E6" w:rsidRPr="006A1033">
        <w:rPr>
          <w:rFonts w:ascii="Times New Roman" w:hAnsi="Times New Roman" w:hint="eastAsia"/>
          <w:color w:val="FF0000"/>
        </w:rPr>
        <w:t>iabetes mellitus</w:t>
      </w:r>
      <w:r w:rsidR="00A7090E" w:rsidRPr="006A1033">
        <w:rPr>
          <w:rFonts w:ascii="Times New Roman" w:hAnsi="Times New Roman"/>
          <w:color w:val="FF0000"/>
        </w:rPr>
        <w:t>;</w:t>
      </w:r>
      <w:r w:rsidR="008F08E6" w:rsidRPr="006A1033">
        <w:rPr>
          <w:rFonts w:ascii="Times New Roman" w:hAnsi="Times New Roman"/>
          <w:color w:val="FF0000"/>
        </w:rPr>
        <w:t xml:space="preserve"> HTN</w:t>
      </w:r>
      <w:r w:rsidR="00A7090E" w:rsidRPr="006A1033">
        <w:rPr>
          <w:rFonts w:ascii="Times New Roman" w:hAnsi="Times New Roman"/>
          <w:color w:val="FF0000"/>
        </w:rPr>
        <w:t>:</w:t>
      </w:r>
      <w:r w:rsidR="008F08E6" w:rsidRPr="006A1033">
        <w:rPr>
          <w:rFonts w:ascii="Times New Roman" w:hAnsi="Times New Roman"/>
          <w:color w:val="FF0000"/>
        </w:rPr>
        <w:t xml:space="preserve"> h</w:t>
      </w:r>
      <w:r w:rsidR="008F08E6" w:rsidRPr="006A1033">
        <w:rPr>
          <w:rFonts w:ascii="Times New Roman" w:hAnsi="Times New Roman" w:hint="eastAsia"/>
          <w:color w:val="FF0000"/>
        </w:rPr>
        <w:t>ypertension</w:t>
      </w:r>
      <w:r w:rsidR="008F08E6" w:rsidRPr="006A1033">
        <w:rPr>
          <w:rFonts w:ascii="Times New Roman" w:hAnsi="Times New Roman"/>
          <w:color w:val="FF0000"/>
        </w:rPr>
        <w:t xml:space="preserve">. </w:t>
      </w:r>
    </w:p>
    <w:p w:rsidR="001234EE" w:rsidRPr="006A1033" w:rsidRDefault="001234EE" w:rsidP="006E4BDB">
      <w:pPr>
        <w:spacing w:line="240" w:lineRule="auto"/>
        <w:contextualSpacing/>
        <w:jc w:val="left"/>
        <w:rPr>
          <w:rFonts w:ascii="Times New Roman" w:hAnsi="Times New Roman" w:cs="Times New Roman"/>
          <w:color w:val="FF0000"/>
        </w:rPr>
      </w:pPr>
    </w:p>
    <w:sectPr w:rsidR="001234EE" w:rsidRPr="006A1033" w:rsidSect="002A2E2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7F12" w:rsidRDefault="00607F12" w:rsidP="008D56DC">
      <w:pPr>
        <w:spacing w:after="0" w:line="240" w:lineRule="auto"/>
      </w:pPr>
      <w:r>
        <w:separator/>
      </w:r>
    </w:p>
  </w:endnote>
  <w:endnote w:type="continuationSeparator" w:id="0">
    <w:p w:rsidR="00607F12" w:rsidRDefault="00607F12" w:rsidP="008D56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7F12" w:rsidRDefault="00607F12" w:rsidP="008D56DC">
      <w:pPr>
        <w:spacing w:after="0" w:line="240" w:lineRule="auto"/>
      </w:pPr>
      <w:r>
        <w:separator/>
      </w:r>
    </w:p>
  </w:footnote>
  <w:footnote w:type="continuationSeparator" w:id="0">
    <w:p w:rsidR="00607F12" w:rsidRDefault="00607F12" w:rsidP="008D56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FD11F7"/>
    <w:rsid w:val="00004BD6"/>
    <w:rsid w:val="00010A7F"/>
    <w:rsid w:val="00030D4F"/>
    <w:rsid w:val="00032BC4"/>
    <w:rsid w:val="0003531E"/>
    <w:rsid w:val="00045D32"/>
    <w:rsid w:val="000460BF"/>
    <w:rsid w:val="000565A3"/>
    <w:rsid w:val="00060F7D"/>
    <w:rsid w:val="00061EBC"/>
    <w:rsid w:val="00070094"/>
    <w:rsid w:val="00086258"/>
    <w:rsid w:val="00092FA1"/>
    <w:rsid w:val="000A1459"/>
    <w:rsid w:val="000A27FF"/>
    <w:rsid w:val="000A5D4D"/>
    <w:rsid w:val="000B2251"/>
    <w:rsid w:val="000C2A37"/>
    <w:rsid w:val="000D0810"/>
    <w:rsid w:val="000D465A"/>
    <w:rsid w:val="000E5B2E"/>
    <w:rsid w:val="000F1553"/>
    <w:rsid w:val="000F32D5"/>
    <w:rsid w:val="000F34C2"/>
    <w:rsid w:val="001019F2"/>
    <w:rsid w:val="00101B02"/>
    <w:rsid w:val="001020A5"/>
    <w:rsid w:val="0010482E"/>
    <w:rsid w:val="00110836"/>
    <w:rsid w:val="001234EE"/>
    <w:rsid w:val="00124682"/>
    <w:rsid w:val="00127D8D"/>
    <w:rsid w:val="00132BBD"/>
    <w:rsid w:val="001525A4"/>
    <w:rsid w:val="0015393A"/>
    <w:rsid w:val="001579D5"/>
    <w:rsid w:val="00176309"/>
    <w:rsid w:val="0017676B"/>
    <w:rsid w:val="00177543"/>
    <w:rsid w:val="00180C89"/>
    <w:rsid w:val="00180EC4"/>
    <w:rsid w:val="0018297D"/>
    <w:rsid w:val="00185F3E"/>
    <w:rsid w:val="00193F8A"/>
    <w:rsid w:val="00197F8F"/>
    <w:rsid w:val="001A5271"/>
    <w:rsid w:val="001B03A3"/>
    <w:rsid w:val="001B0A37"/>
    <w:rsid w:val="001D1FA0"/>
    <w:rsid w:val="001E0093"/>
    <w:rsid w:val="001E3F04"/>
    <w:rsid w:val="001E57D3"/>
    <w:rsid w:val="001E7B2B"/>
    <w:rsid w:val="001F4362"/>
    <w:rsid w:val="001F56AA"/>
    <w:rsid w:val="00203973"/>
    <w:rsid w:val="00211AAF"/>
    <w:rsid w:val="002145BD"/>
    <w:rsid w:val="002147E7"/>
    <w:rsid w:val="002176BC"/>
    <w:rsid w:val="00222E4D"/>
    <w:rsid w:val="00224C29"/>
    <w:rsid w:val="00226FA4"/>
    <w:rsid w:val="002334AA"/>
    <w:rsid w:val="002361F4"/>
    <w:rsid w:val="00237752"/>
    <w:rsid w:val="00237795"/>
    <w:rsid w:val="0025010A"/>
    <w:rsid w:val="0025047B"/>
    <w:rsid w:val="0025187E"/>
    <w:rsid w:val="00253E76"/>
    <w:rsid w:val="0025425E"/>
    <w:rsid w:val="00254524"/>
    <w:rsid w:val="002624AC"/>
    <w:rsid w:val="00265B0C"/>
    <w:rsid w:val="00266CFC"/>
    <w:rsid w:val="00271967"/>
    <w:rsid w:val="0027197B"/>
    <w:rsid w:val="00273431"/>
    <w:rsid w:val="00273971"/>
    <w:rsid w:val="00274BDD"/>
    <w:rsid w:val="00281B7D"/>
    <w:rsid w:val="00294D56"/>
    <w:rsid w:val="002972F2"/>
    <w:rsid w:val="002A1922"/>
    <w:rsid w:val="002A2E2E"/>
    <w:rsid w:val="002A729B"/>
    <w:rsid w:val="002C23D8"/>
    <w:rsid w:val="002C293F"/>
    <w:rsid w:val="002C40A8"/>
    <w:rsid w:val="002C6536"/>
    <w:rsid w:val="002D299D"/>
    <w:rsid w:val="002D485F"/>
    <w:rsid w:val="002D6CD3"/>
    <w:rsid w:val="002D7726"/>
    <w:rsid w:val="002E650A"/>
    <w:rsid w:val="002F16C9"/>
    <w:rsid w:val="003008E9"/>
    <w:rsid w:val="0030346C"/>
    <w:rsid w:val="00306A0E"/>
    <w:rsid w:val="00313E3A"/>
    <w:rsid w:val="00316F94"/>
    <w:rsid w:val="00317C9F"/>
    <w:rsid w:val="0032279F"/>
    <w:rsid w:val="00323E66"/>
    <w:rsid w:val="00326E27"/>
    <w:rsid w:val="00331306"/>
    <w:rsid w:val="00345A1C"/>
    <w:rsid w:val="0034725D"/>
    <w:rsid w:val="0035368E"/>
    <w:rsid w:val="00364251"/>
    <w:rsid w:val="00372345"/>
    <w:rsid w:val="00374B8C"/>
    <w:rsid w:val="00376937"/>
    <w:rsid w:val="00387F25"/>
    <w:rsid w:val="00396881"/>
    <w:rsid w:val="00397472"/>
    <w:rsid w:val="003C794B"/>
    <w:rsid w:val="003D4029"/>
    <w:rsid w:val="003D4DC4"/>
    <w:rsid w:val="003D7ECA"/>
    <w:rsid w:val="003E7D4F"/>
    <w:rsid w:val="003F03BF"/>
    <w:rsid w:val="003F58EB"/>
    <w:rsid w:val="003F76B2"/>
    <w:rsid w:val="00400ACC"/>
    <w:rsid w:val="00440DD8"/>
    <w:rsid w:val="00444E41"/>
    <w:rsid w:val="004451F4"/>
    <w:rsid w:val="00450172"/>
    <w:rsid w:val="004547D2"/>
    <w:rsid w:val="00455450"/>
    <w:rsid w:val="004660E8"/>
    <w:rsid w:val="00467DA7"/>
    <w:rsid w:val="00473297"/>
    <w:rsid w:val="00474BC7"/>
    <w:rsid w:val="00491647"/>
    <w:rsid w:val="004A6442"/>
    <w:rsid w:val="004C03F2"/>
    <w:rsid w:val="004C4F15"/>
    <w:rsid w:val="004C54A6"/>
    <w:rsid w:val="004C63AF"/>
    <w:rsid w:val="004E19F8"/>
    <w:rsid w:val="004E28FF"/>
    <w:rsid w:val="004E5E1C"/>
    <w:rsid w:val="004F3263"/>
    <w:rsid w:val="004F49D4"/>
    <w:rsid w:val="00513D22"/>
    <w:rsid w:val="00520101"/>
    <w:rsid w:val="005226CD"/>
    <w:rsid w:val="00531BD8"/>
    <w:rsid w:val="00535358"/>
    <w:rsid w:val="00570F5A"/>
    <w:rsid w:val="00573815"/>
    <w:rsid w:val="00580577"/>
    <w:rsid w:val="005826FB"/>
    <w:rsid w:val="00593AE7"/>
    <w:rsid w:val="00593F93"/>
    <w:rsid w:val="005962B2"/>
    <w:rsid w:val="005A1D80"/>
    <w:rsid w:val="005E60EC"/>
    <w:rsid w:val="005E6144"/>
    <w:rsid w:val="005F40FA"/>
    <w:rsid w:val="005F4EC4"/>
    <w:rsid w:val="005F5FC0"/>
    <w:rsid w:val="005F64EC"/>
    <w:rsid w:val="00604FB4"/>
    <w:rsid w:val="00607F12"/>
    <w:rsid w:val="00610E95"/>
    <w:rsid w:val="00635721"/>
    <w:rsid w:val="00645168"/>
    <w:rsid w:val="0064794F"/>
    <w:rsid w:val="006555AB"/>
    <w:rsid w:val="006744FF"/>
    <w:rsid w:val="00675AD5"/>
    <w:rsid w:val="006813CE"/>
    <w:rsid w:val="00681974"/>
    <w:rsid w:val="006A1033"/>
    <w:rsid w:val="006A3875"/>
    <w:rsid w:val="006A759A"/>
    <w:rsid w:val="006B3F00"/>
    <w:rsid w:val="006B7A19"/>
    <w:rsid w:val="006C0C6F"/>
    <w:rsid w:val="006C2445"/>
    <w:rsid w:val="006D2BD1"/>
    <w:rsid w:val="006E4BDB"/>
    <w:rsid w:val="006E5C3B"/>
    <w:rsid w:val="006E5E67"/>
    <w:rsid w:val="006F04D1"/>
    <w:rsid w:val="006F6652"/>
    <w:rsid w:val="006F7B71"/>
    <w:rsid w:val="0071173A"/>
    <w:rsid w:val="00746376"/>
    <w:rsid w:val="00780028"/>
    <w:rsid w:val="007801F0"/>
    <w:rsid w:val="00784B7F"/>
    <w:rsid w:val="00791643"/>
    <w:rsid w:val="007A0B82"/>
    <w:rsid w:val="007B4E0C"/>
    <w:rsid w:val="007C4A1C"/>
    <w:rsid w:val="007D2013"/>
    <w:rsid w:val="007E11FC"/>
    <w:rsid w:val="007E16C3"/>
    <w:rsid w:val="007E3216"/>
    <w:rsid w:val="007E756C"/>
    <w:rsid w:val="0080291E"/>
    <w:rsid w:val="00803701"/>
    <w:rsid w:val="00804B93"/>
    <w:rsid w:val="00815EA0"/>
    <w:rsid w:val="008233D4"/>
    <w:rsid w:val="00826D88"/>
    <w:rsid w:val="0083157B"/>
    <w:rsid w:val="0083289A"/>
    <w:rsid w:val="0084166F"/>
    <w:rsid w:val="00851C63"/>
    <w:rsid w:val="0088190F"/>
    <w:rsid w:val="00883B2E"/>
    <w:rsid w:val="00884E85"/>
    <w:rsid w:val="00886BF7"/>
    <w:rsid w:val="008A614B"/>
    <w:rsid w:val="008A615E"/>
    <w:rsid w:val="008A6790"/>
    <w:rsid w:val="008B30B2"/>
    <w:rsid w:val="008B35DA"/>
    <w:rsid w:val="008B7E0C"/>
    <w:rsid w:val="008C6DC2"/>
    <w:rsid w:val="008D56DC"/>
    <w:rsid w:val="008F08E6"/>
    <w:rsid w:val="008F27C2"/>
    <w:rsid w:val="008F3324"/>
    <w:rsid w:val="0092212E"/>
    <w:rsid w:val="00923AEA"/>
    <w:rsid w:val="009352FA"/>
    <w:rsid w:val="00942CE9"/>
    <w:rsid w:val="009529FB"/>
    <w:rsid w:val="00954AB9"/>
    <w:rsid w:val="00955200"/>
    <w:rsid w:val="00955D8A"/>
    <w:rsid w:val="00956E3A"/>
    <w:rsid w:val="00973B2D"/>
    <w:rsid w:val="00980A50"/>
    <w:rsid w:val="00983CDF"/>
    <w:rsid w:val="00984607"/>
    <w:rsid w:val="00985084"/>
    <w:rsid w:val="00987618"/>
    <w:rsid w:val="00995518"/>
    <w:rsid w:val="009B4FE1"/>
    <w:rsid w:val="009C5D03"/>
    <w:rsid w:val="009E0CB4"/>
    <w:rsid w:val="009F62B7"/>
    <w:rsid w:val="00A15111"/>
    <w:rsid w:val="00A15657"/>
    <w:rsid w:val="00A205D3"/>
    <w:rsid w:val="00A33C48"/>
    <w:rsid w:val="00A36A74"/>
    <w:rsid w:val="00A7090E"/>
    <w:rsid w:val="00A72429"/>
    <w:rsid w:val="00A80991"/>
    <w:rsid w:val="00A9354D"/>
    <w:rsid w:val="00A949C9"/>
    <w:rsid w:val="00AA02AA"/>
    <w:rsid w:val="00AA0F0E"/>
    <w:rsid w:val="00AA138D"/>
    <w:rsid w:val="00AB125F"/>
    <w:rsid w:val="00AB6131"/>
    <w:rsid w:val="00AD0C7E"/>
    <w:rsid w:val="00AD0E9C"/>
    <w:rsid w:val="00AD4A98"/>
    <w:rsid w:val="00AD5C87"/>
    <w:rsid w:val="00AD6F21"/>
    <w:rsid w:val="00AE264B"/>
    <w:rsid w:val="00AF1734"/>
    <w:rsid w:val="00AF3184"/>
    <w:rsid w:val="00AF55BE"/>
    <w:rsid w:val="00AF75FE"/>
    <w:rsid w:val="00B17EC4"/>
    <w:rsid w:val="00B17FAC"/>
    <w:rsid w:val="00B272D0"/>
    <w:rsid w:val="00B33F81"/>
    <w:rsid w:val="00B50FFE"/>
    <w:rsid w:val="00B53E25"/>
    <w:rsid w:val="00B648A0"/>
    <w:rsid w:val="00B711D2"/>
    <w:rsid w:val="00B71CC5"/>
    <w:rsid w:val="00B76136"/>
    <w:rsid w:val="00B83F4E"/>
    <w:rsid w:val="00B84DB0"/>
    <w:rsid w:val="00B90F7F"/>
    <w:rsid w:val="00B91D44"/>
    <w:rsid w:val="00B91FA7"/>
    <w:rsid w:val="00BA00D6"/>
    <w:rsid w:val="00BA165F"/>
    <w:rsid w:val="00BA5C4E"/>
    <w:rsid w:val="00BC2E3C"/>
    <w:rsid w:val="00BC4B16"/>
    <w:rsid w:val="00BC7457"/>
    <w:rsid w:val="00BC764F"/>
    <w:rsid w:val="00BD2CE8"/>
    <w:rsid w:val="00BE118E"/>
    <w:rsid w:val="00BE6C7A"/>
    <w:rsid w:val="00C0647D"/>
    <w:rsid w:val="00C123C3"/>
    <w:rsid w:val="00C144E4"/>
    <w:rsid w:val="00C22B1D"/>
    <w:rsid w:val="00C41638"/>
    <w:rsid w:val="00C46164"/>
    <w:rsid w:val="00C511D2"/>
    <w:rsid w:val="00C664A7"/>
    <w:rsid w:val="00C7196F"/>
    <w:rsid w:val="00C726B1"/>
    <w:rsid w:val="00C8294D"/>
    <w:rsid w:val="00C904BF"/>
    <w:rsid w:val="00CA6476"/>
    <w:rsid w:val="00CB5F79"/>
    <w:rsid w:val="00CC1A57"/>
    <w:rsid w:val="00CD177F"/>
    <w:rsid w:val="00CD587F"/>
    <w:rsid w:val="00CD6809"/>
    <w:rsid w:val="00CD70F7"/>
    <w:rsid w:val="00CE172D"/>
    <w:rsid w:val="00CE4B89"/>
    <w:rsid w:val="00CE6979"/>
    <w:rsid w:val="00CF0BC3"/>
    <w:rsid w:val="00CF3DF6"/>
    <w:rsid w:val="00CF448B"/>
    <w:rsid w:val="00CF57F0"/>
    <w:rsid w:val="00CF7439"/>
    <w:rsid w:val="00D004A4"/>
    <w:rsid w:val="00D052AF"/>
    <w:rsid w:val="00D41A86"/>
    <w:rsid w:val="00D427FB"/>
    <w:rsid w:val="00D430B7"/>
    <w:rsid w:val="00D62A9E"/>
    <w:rsid w:val="00D63A05"/>
    <w:rsid w:val="00D7772A"/>
    <w:rsid w:val="00D96B4A"/>
    <w:rsid w:val="00DA7A10"/>
    <w:rsid w:val="00DB03E5"/>
    <w:rsid w:val="00DB7C39"/>
    <w:rsid w:val="00DC37C9"/>
    <w:rsid w:val="00DC444D"/>
    <w:rsid w:val="00DD38F0"/>
    <w:rsid w:val="00DF5387"/>
    <w:rsid w:val="00E0227B"/>
    <w:rsid w:val="00E22B6B"/>
    <w:rsid w:val="00E32583"/>
    <w:rsid w:val="00E35F49"/>
    <w:rsid w:val="00E40457"/>
    <w:rsid w:val="00E42FE7"/>
    <w:rsid w:val="00E5177B"/>
    <w:rsid w:val="00E53902"/>
    <w:rsid w:val="00E577E6"/>
    <w:rsid w:val="00E64458"/>
    <w:rsid w:val="00E65039"/>
    <w:rsid w:val="00E67F54"/>
    <w:rsid w:val="00E83908"/>
    <w:rsid w:val="00E97CC1"/>
    <w:rsid w:val="00EA003F"/>
    <w:rsid w:val="00EB092B"/>
    <w:rsid w:val="00EC1126"/>
    <w:rsid w:val="00EC284C"/>
    <w:rsid w:val="00ED6DFB"/>
    <w:rsid w:val="00ED768F"/>
    <w:rsid w:val="00EF08AB"/>
    <w:rsid w:val="00F0306F"/>
    <w:rsid w:val="00F116AD"/>
    <w:rsid w:val="00F22EEF"/>
    <w:rsid w:val="00F23883"/>
    <w:rsid w:val="00F2669A"/>
    <w:rsid w:val="00F27653"/>
    <w:rsid w:val="00F351DE"/>
    <w:rsid w:val="00F36215"/>
    <w:rsid w:val="00F36E61"/>
    <w:rsid w:val="00F3745F"/>
    <w:rsid w:val="00F460B4"/>
    <w:rsid w:val="00F519EA"/>
    <w:rsid w:val="00F53217"/>
    <w:rsid w:val="00F5614C"/>
    <w:rsid w:val="00F656E1"/>
    <w:rsid w:val="00F657E9"/>
    <w:rsid w:val="00F70B4E"/>
    <w:rsid w:val="00F8655A"/>
    <w:rsid w:val="00FA6451"/>
    <w:rsid w:val="00FB2307"/>
    <w:rsid w:val="00FC222D"/>
    <w:rsid w:val="00FC433C"/>
    <w:rsid w:val="00FD11F7"/>
    <w:rsid w:val="00FD24F3"/>
    <w:rsid w:val="00FD529C"/>
    <w:rsid w:val="00FE7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40" w:lineRule="exac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11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56D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D56DC"/>
  </w:style>
  <w:style w:type="paragraph" w:styleId="Footer">
    <w:name w:val="footer"/>
    <w:basedOn w:val="Normal"/>
    <w:link w:val="FooterChar"/>
    <w:uiPriority w:val="99"/>
    <w:unhideWhenUsed/>
    <w:rsid w:val="008D56D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D56DC"/>
  </w:style>
  <w:style w:type="paragraph" w:styleId="BalloonText">
    <w:name w:val="Balloon Text"/>
    <w:basedOn w:val="Normal"/>
    <w:link w:val="BalloonTextChar"/>
    <w:uiPriority w:val="99"/>
    <w:semiHidden/>
    <w:unhideWhenUsed/>
    <w:rsid w:val="00CD70F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0F7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40" w:lineRule="exac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11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56D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D56DC"/>
  </w:style>
  <w:style w:type="paragraph" w:styleId="Footer">
    <w:name w:val="footer"/>
    <w:basedOn w:val="Normal"/>
    <w:link w:val="FooterChar"/>
    <w:uiPriority w:val="99"/>
    <w:unhideWhenUsed/>
    <w:rsid w:val="008D56D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D56DC"/>
  </w:style>
  <w:style w:type="paragraph" w:styleId="BalloonText">
    <w:name w:val="Balloon Text"/>
    <w:basedOn w:val="Normal"/>
    <w:link w:val="BalloonTextChar"/>
    <w:uiPriority w:val="99"/>
    <w:semiHidden/>
    <w:unhideWhenUsed/>
    <w:rsid w:val="00CD70F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0F7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9</Words>
  <Characters>878</Characters>
  <Application>Microsoft Office Word</Application>
  <DocSecurity>0</DocSecurity>
  <Lines>74</Lines>
  <Paragraphs>5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상원(내과학교실)</dc:creator>
  <cp:keywords/>
  <dc:description/>
  <cp:lastModifiedBy>MCALORING</cp:lastModifiedBy>
  <cp:revision>7</cp:revision>
  <cp:lastPrinted>2019-03-18T00:46:00Z</cp:lastPrinted>
  <dcterms:created xsi:type="dcterms:W3CDTF">2019-03-18T02:52:00Z</dcterms:created>
  <dcterms:modified xsi:type="dcterms:W3CDTF">2019-06-04T16:24:00Z</dcterms:modified>
</cp:coreProperties>
</file>